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B72B" w14:textId="77777777" w:rsidR="00B4055B" w:rsidRDefault="00000000" w:rsidP="00AF18E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 table:</w:t>
      </w:r>
      <w:r>
        <w:rPr>
          <w:rFonts w:ascii="Times New Roman" w:hAnsi="Times New Roman" w:cs="Times New Roman" w:hint="eastAsia"/>
          <w:sz w:val="20"/>
          <w:szCs w:val="20"/>
        </w:rPr>
        <w:t xml:space="preserve"> Subgroups analysis of group with successful reperfusion and without successful reperfusion</w:t>
      </w:r>
    </w:p>
    <w:tbl>
      <w:tblPr>
        <w:tblW w:w="10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738"/>
        <w:gridCol w:w="1134"/>
        <w:gridCol w:w="1134"/>
        <w:gridCol w:w="1134"/>
        <w:gridCol w:w="1134"/>
        <w:gridCol w:w="1134"/>
        <w:gridCol w:w="772"/>
        <w:gridCol w:w="761"/>
        <w:gridCol w:w="1134"/>
      </w:tblGrid>
      <w:tr w:rsidR="00B4055B" w14:paraId="78D34194" w14:textId="77777777" w:rsidTr="00AF18E6">
        <w:trPr>
          <w:trHeight w:val="327"/>
        </w:trPr>
        <w:tc>
          <w:tcPr>
            <w:tcW w:w="17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7493B0F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4536" w:type="dxa"/>
            <w:gridSpan w:val="4"/>
            <w:tcBorders>
              <w:tl2br w:val="nil"/>
              <w:tr2bl w:val="nil"/>
            </w:tcBorders>
            <w:shd w:val="clear" w:color="auto" w:fill="auto"/>
            <w:noWrap/>
          </w:tcPr>
          <w:p w14:paraId="60F873A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uccessful Reperfusion</w:t>
            </w:r>
          </w:p>
        </w:tc>
        <w:tc>
          <w:tcPr>
            <w:tcW w:w="3801" w:type="dxa"/>
            <w:gridSpan w:val="4"/>
            <w:tcBorders>
              <w:tl2br w:val="nil"/>
              <w:tr2bl w:val="nil"/>
            </w:tcBorders>
            <w:shd w:val="clear" w:color="auto" w:fill="auto"/>
            <w:noWrap/>
          </w:tcPr>
          <w:p w14:paraId="3679C6F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Without Reperfusion</w:t>
            </w:r>
          </w:p>
        </w:tc>
      </w:tr>
      <w:tr w:rsidR="00B4055B" w14:paraId="0D44B53B" w14:textId="77777777" w:rsidTr="00AF18E6">
        <w:trPr>
          <w:trHeight w:val="327"/>
        </w:trPr>
        <w:tc>
          <w:tcPr>
            <w:tcW w:w="1738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5B87C60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C4A66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226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D2F94A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67AEF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5AFAC0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533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F670C7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550F9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B4055B" w14:paraId="75937591" w14:textId="77777777" w:rsidTr="00AF18E6">
        <w:trPr>
          <w:trHeight w:val="327"/>
        </w:trPr>
        <w:tc>
          <w:tcPr>
            <w:tcW w:w="1738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1FE95EF2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EC1A77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3AC03C0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BCC52A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8BB6A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EABA06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1EF491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23D44AE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496AD0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4055B" w14:paraId="3769E991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122AD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ender, 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0375C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40C9C85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81810F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4FBFA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774C8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6FC04E3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45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F86103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27EADD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83</w:t>
            </w:r>
          </w:p>
        </w:tc>
      </w:tr>
      <w:tr w:rsidR="00B4055B" w14:paraId="3B392B6C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322BE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CA262A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626E16B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CA27647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A0424F" w14:textId="77777777" w:rsidR="00B4055B" w:rsidRDefault="00B405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1C933C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7D494A06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FA9B13A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00F163" w14:textId="77777777" w:rsidR="00B4055B" w:rsidRDefault="00B405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1A025EE3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439A8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ge &lt;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B8B69F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E6DAC94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082A74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57E57F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0C146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2C777009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D11E11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F4DE56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0FE76542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7FEF58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ge 60-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1EAF7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7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33F07A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4415892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3C78B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EEBCA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1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34C7F57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45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61F87F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AF734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13</w:t>
            </w:r>
          </w:p>
        </w:tc>
      </w:tr>
      <w:tr w:rsidR="00B4055B" w14:paraId="5C0A7AF0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245A5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ge ≥8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AB5CE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517EFD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258265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C3329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78AF0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6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69DFC07D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47E85B8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0CBF0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65</w:t>
            </w:r>
          </w:p>
        </w:tc>
      </w:tr>
      <w:tr w:rsidR="00B4055B" w14:paraId="3FA1DC86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91B36E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ystolic Blood Pressur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1552F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11BD56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3D6687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72A93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D1D43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5CC6491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4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DF004A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EE4A3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4055B" w14:paraId="448FC698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95D18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Admission Blood Glucose≥</w:t>
            </w:r>
            <w:r>
              <w:rPr>
                <w:rStyle w:val="font11"/>
                <w:rFonts w:eastAsia="SimSun"/>
                <w:color w:val="auto"/>
                <w:lang w:bidi="ar"/>
              </w:rPr>
              <w:t>11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94018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60AAD6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2ABCFF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5523D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4DFB4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77ACACE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671EDE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C0F54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B4055B" w14:paraId="737A8D51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C2887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IHS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FA0F8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B318C4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6DF2D2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D2FA5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DAD40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804735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DC8F0C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C9A98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 w:rsidR="00B4055B" w14:paraId="66F0807C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8C495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SPECTS ≥</w:t>
            </w:r>
            <w:r>
              <w:rPr>
                <w:rStyle w:val="font11"/>
                <w:rFonts w:eastAsia="SimSun"/>
                <w:color w:val="auto"/>
                <w:lang w:bidi="ar"/>
              </w:rPr>
              <w:t>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E79F8D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7E0961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9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DEC226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F11FB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5A75D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7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5867821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6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15F65CD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54453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4055B" w14:paraId="0B38559B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7DFAA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mo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0597D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89EA4F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492A6DD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C5D6F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D3F5C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8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3187C00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41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FDFDC4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12B86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91</w:t>
            </w:r>
          </w:p>
        </w:tc>
      </w:tr>
      <w:tr w:rsidR="00B4055B" w14:paraId="6BA89636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38D22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E320E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2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D70EAC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5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FEB66A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CDDB6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66C3E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297550D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14AA907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73CDB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B4055B" w14:paraId="60A38046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978BA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D47C9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7BDD77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901072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7CC2E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4E007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9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7373D7C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E2AAAC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E5EC3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21</w:t>
            </w:r>
          </w:p>
        </w:tc>
      </w:tr>
      <w:tr w:rsidR="00B4055B" w14:paraId="067A7EEF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7CE12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yperlipem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D6B2A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47911CC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509727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78BCF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F6D82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57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68CF2A7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9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6E9C9F9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A47DC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B4055B" w14:paraId="61FAAAF9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64546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trial Fibrilla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074C3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B02939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CE4227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0B856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0892C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1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3F4EE5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0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6690D4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2F05B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:rsidR="00B4055B" w14:paraId="18E69670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7DF18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hrombolysi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A8283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481C24E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AC0274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AFB09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15D2E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2B48465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41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0EBFB62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BBA64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96</w:t>
            </w:r>
          </w:p>
        </w:tc>
      </w:tr>
      <w:tr w:rsidR="00B4055B" w14:paraId="3680F270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25F36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Time from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ns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-to-Punctur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F83A9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8EBBFB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725BC2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B0B9C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D3E04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2E51087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5BDDDD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F49EE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B4055B" w14:paraId="234872B5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E1897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eneral Anesthes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630E0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11D985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76A99E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9FDBC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2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BF864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55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788F777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3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2E6B4A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AD029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65</w:t>
            </w:r>
          </w:p>
        </w:tc>
      </w:tr>
      <w:tr w:rsidR="00B4055B" w14:paraId="6EB4904F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65512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SITNSIR&lt;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E76FB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23B5361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9E9DBA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9DD10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687DD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84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3AF7BF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99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4E337FAE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8B624F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B4055B" w14:paraId="107EABC0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11279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OAS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281C6D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6D75C44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EFB47EF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903949B" w14:textId="77777777" w:rsidR="00B4055B" w:rsidRDefault="00B405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68F70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5AD94631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5C66BBA9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3A37E1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5B27DE92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8FA5B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dioembolism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D52377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EBE58BC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75EE93C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265A78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6985D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344121B7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41B72653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460483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7F78C592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3925DB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arge-artery atherosclerosi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22AED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A9A5B2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3EA6BF7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0C97E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2BE73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0352C7B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19C5301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CD2D66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4055B" w14:paraId="3322D21A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40782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ther and undermine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4E9C2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65C872A8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5E37A9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1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2E39BE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DF94C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5C5A6250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127A8BB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4F314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4055B" w14:paraId="0DDC9C7A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E310B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Location of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clussion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04B163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A1627AB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0EFC729D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C599F3" w14:textId="77777777" w:rsidR="00B4055B" w:rsidRDefault="00B405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AFB980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586C1C25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46809D92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29B39E" w14:textId="77777777" w:rsidR="00B4055B" w:rsidRDefault="00B4055B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56D7DAEE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6BB34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C8DAFF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5863150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381ED19C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5C17C7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08F96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4556CB1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2C378E94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659A28" w14:textId="77777777" w:rsidR="00B4055B" w:rsidRDefault="00B4055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4055B" w14:paraId="3F9A2687" w14:textId="77777777" w:rsidTr="00AF18E6">
        <w:trPr>
          <w:trHeight w:val="312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F6B39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54FE4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37ACA44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7526ABCD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799D54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97DDB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4422401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31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7100FD61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056255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9</w:t>
            </w:r>
          </w:p>
        </w:tc>
      </w:tr>
      <w:tr w:rsidR="00B4055B" w14:paraId="7118A578" w14:textId="77777777" w:rsidTr="00AF18E6">
        <w:trPr>
          <w:trHeight w:val="327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7C4E61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6436" w14:textId="77777777" w:rsidR="00B4055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539F" w14:textId="77777777" w:rsidR="00B4055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DB2BC" w14:textId="77777777" w:rsidR="00B4055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EA412" w14:textId="77777777" w:rsidR="00B4055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09353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5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1A4B16F6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7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4DBC93A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78BDDD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:rsidR="00B4055B" w14:paraId="0D53CB31" w14:textId="77777777" w:rsidTr="00AF18E6">
        <w:trPr>
          <w:trHeight w:val="312"/>
        </w:trPr>
        <w:tc>
          <w:tcPr>
            <w:tcW w:w="173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90D2CB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umber of pass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3F3ACA9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56338CFC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</w:tcPr>
          <w:p w14:paraId="12B4853A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67C83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784D5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8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</w:tcPr>
          <w:p w14:paraId="6C3B7292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6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auto"/>
          </w:tcPr>
          <w:p w14:paraId="3FA729D3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FC54F4" w14:textId="77777777" w:rsidR="00B4055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6</w:t>
            </w:r>
          </w:p>
        </w:tc>
      </w:tr>
    </w:tbl>
    <w:p w14:paraId="62A6D344" w14:textId="77777777" w:rsidR="00B4055B" w:rsidRDefault="00000000">
      <w:pPr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ICA: </w:t>
      </w:r>
      <w:r>
        <w:rPr>
          <w:rFonts w:ascii="Times New Roman" w:eastAsia="Microsoft YaHei" w:hAnsi="Times New Roman" w:cs="Times New Roman"/>
          <w:sz w:val="20"/>
          <w:szCs w:val="20"/>
          <w:shd w:val="clear" w:color="auto" w:fill="FFFFFF"/>
        </w:rPr>
        <w:t>internal carotid artery; M1: first segment of middle cerebral artery; M2: second segment of middle cerebral artery; M3: third segment of middle cerebral artery; A: anterior cerebral artery</w:t>
      </w:r>
    </w:p>
    <w:p w14:paraId="3503C7F2" w14:textId="77777777" w:rsidR="00B4055B" w:rsidRDefault="00B4055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D1A6C7F" w14:textId="2C2DD32F" w:rsidR="00B4055B" w:rsidRDefault="00000000">
      <w:pPr>
        <w:widowControl/>
        <w:jc w:val="left"/>
      </w:pP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logistic regression </w:t>
      </w:r>
      <w:r>
        <w:rPr>
          <w:rFonts w:ascii="Times New Roman" w:eastAsia="DengXian" w:hAnsi="Times New Roman" w:cs="Times New Roman"/>
          <w:sz w:val="20"/>
          <w:szCs w:val="20"/>
        </w:rPr>
        <w:t xml:space="preserve">analysis </w:t>
      </w:r>
      <w:r>
        <w:rPr>
          <w:rFonts w:ascii="Times New Roman" w:eastAsia="DengXian" w:hAnsi="Times New Roman" w:cs="Times New Roman" w:hint="eastAsia"/>
          <w:sz w:val="20"/>
          <w:szCs w:val="20"/>
        </w:rPr>
        <w:t xml:space="preserve">was performed to </w:t>
      </w:r>
      <w:proofErr w:type="gramStart"/>
      <w:r>
        <w:rPr>
          <w:rFonts w:ascii="Times New Roman" w:eastAsia="DengXian" w:hAnsi="Times New Roman" w:cs="Times New Roman" w:hint="eastAsia"/>
          <w:sz w:val="20"/>
          <w:szCs w:val="20"/>
        </w:rPr>
        <w:t>found</w:t>
      </w:r>
      <w:proofErr w:type="gramEnd"/>
      <w:r>
        <w:rPr>
          <w:rFonts w:ascii="Times New Roman" w:eastAsia="DengXian" w:hAnsi="Times New Roman" w:cs="Times New Roman" w:hint="eastAsia"/>
          <w:sz w:val="20"/>
          <w:szCs w:val="20"/>
        </w:rPr>
        <w:t xml:space="preserve"> risk factors of END in each </w:t>
      </w:r>
      <w:proofErr w:type="gramStart"/>
      <w:r>
        <w:rPr>
          <w:rFonts w:ascii="Times New Roman" w:eastAsia="DengXian" w:hAnsi="Times New Roman" w:cs="Times New Roman" w:hint="eastAsia"/>
          <w:sz w:val="20"/>
          <w:szCs w:val="20"/>
        </w:rPr>
        <w:t>subgroups</w:t>
      </w:r>
      <w:proofErr w:type="gramEnd"/>
      <w:r>
        <w:rPr>
          <w:rFonts w:ascii="Times New Roman" w:eastAsia="DengXian" w:hAnsi="Times New Roman" w:cs="Times New Roman" w:hint="eastAsia"/>
          <w:sz w:val="20"/>
          <w:szCs w:val="20"/>
        </w:rPr>
        <w:t xml:space="preserve">. </w:t>
      </w:r>
      <w:proofErr w:type="gramStart"/>
      <w:r>
        <w:rPr>
          <w:rFonts w:ascii="Times New Roman" w:eastAsia="DengXian" w:hAnsi="Times New Roman" w:cs="Times New Roman" w:hint="eastAsia"/>
          <w:sz w:val="20"/>
          <w:szCs w:val="20"/>
        </w:rPr>
        <w:t>Because of</w:t>
      </w:r>
      <w:proofErr w:type="gramEnd"/>
      <w:r>
        <w:rPr>
          <w:rFonts w:ascii="Times New Roman" w:eastAsia="DengXian" w:hAnsi="Times New Roman" w:cs="Times New Roman" w:hint="eastAsia"/>
          <w:sz w:val="20"/>
          <w:szCs w:val="20"/>
        </w:rPr>
        <w:t xml:space="preserve"> the number of patients with occlusion location with A, M1, M2 in group without successful </w:t>
      </w:r>
      <w:proofErr w:type="spellStart"/>
      <w:r>
        <w:rPr>
          <w:rFonts w:ascii="Times New Roman" w:eastAsia="DengXian" w:hAnsi="Times New Roman" w:cs="Times New Roman" w:hint="eastAsia"/>
          <w:sz w:val="20"/>
          <w:szCs w:val="20"/>
        </w:rPr>
        <w:t>repersion</w:t>
      </w:r>
      <w:proofErr w:type="spellEnd"/>
      <w:r>
        <w:rPr>
          <w:rFonts w:ascii="Times New Roman" w:eastAsia="DengXian" w:hAnsi="Times New Roman" w:cs="Times New Roman" w:hint="eastAsia"/>
          <w:sz w:val="20"/>
          <w:szCs w:val="20"/>
        </w:rPr>
        <w:t xml:space="preserve"> was few, we combined these variables for logistic regression analysis.</w:t>
      </w:r>
    </w:p>
    <w:sectPr w:rsidR="00B4055B" w:rsidSect="00AF18E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BhMTNmNjk5YmRjMTg1MTNhNTI0YTQ4NjI5NDdjYTgifQ=="/>
  </w:docVars>
  <w:rsids>
    <w:rsidRoot w:val="00B4055B"/>
    <w:rsid w:val="00AF18E6"/>
    <w:rsid w:val="00B4055B"/>
    <w:rsid w:val="2592441B"/>
    <w:rsid w:val="33A87367"/>
    <w:rsid w:val="5EB033F0"/>
    <w:rsid w:val="7353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6F7F0"/>
  <w15:docId w15:val="{165F18EB-1753-452C-833D-9486976C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LineNumber">
    <w:name w:val="line number"/>
    <w:basedOn w:val="DefaultParagraphFont"/>
    <w:rsid w:val="00AF1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468</dc:creator>
  <cp:lastModifiedBy>John Magri</cp:lastModifiedBy>
  <cp:revision>2</cp:revision>
  <dcterms:created xsi:type="dcterms:W3CDTF">2023-08-13T09:50:00Z</dcterms:created>
  <dcterms:modified xsi:type="dcterms:W3CDTF">2023-09-1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901D0A5F0C499BB809CB962B243509_12</vt:lpwstr>
  </property>
</Properties>
</file>